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material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114300" distR="114300">
            <wp:extent cx="4812030" cy="1657985"/>
            <wp:effectExtent l="0" t="0" r="7620" b="18415"/>
            <wp:docPr id="2" name="图片 2" descr="补充材料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材料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2030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 S1 Sub-network for OTU_2 and its neighbouring nodes (a) D1 group. (b) D2 group. (c) D3 group.</w:t>
      </w: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 Topology parameters for constructed networks</w:t>
      </w:r>
    </w:p>
    <w:tbl>
      <w:tblPr>
        <w:tblStyle w:val="2"/>
        <w:tblW w:w="80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9"/>
        <w:gridCol w:w="1512"/>
        <w:gridCol w:w="1415"/>
        <w:gridCol w:w="14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6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1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2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otal node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otal lin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verage degree (avgK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3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verage clustering coefficient (avgC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verage path distance (G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eodesic efficiency (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Harmonic geodesic distance (H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entralization of betweenness (CB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entralization of stress centrality (C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entralization of eigenvector centrality (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aximal closeness centr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entralization of closeness centrality (CC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ensity (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ransitivity (Tran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Effici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2 The OTUs linked with OTU_2 in D2 group</w:t>
      </w:r>
    </w:p>
    <w:tbl>
      <w:tblPr>
        <w:tblStyle w:val="2"/>
        <w:tblW w:w="478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7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ode</w:t>
            </w:r>
          </w:p>
        </w:tc>
        <w:tc>
          <w:tcPr>
            <w:tcW w:w="3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en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5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seudogracilibacil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actobacil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Bacil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Turicibac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actobacil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Thermobifi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actobacil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eromon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actobacill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Streptococc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Cetobacteri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euconosto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euconosto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lesiomon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Weissel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Vibr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Weissel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D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TU_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cinetobacter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hint="eastAsia"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Table S3 Summary of the RNA sequencing data</w:t>
      </w:r>
    </w:p>
    <w:p>
      <w:pPr>
        <w:rPr>
          <w:rFonts w:hint="eastAsia"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</w:t>
      </w:r>
    </w:p>
    <w:tbl>
      <w:tblPr>
        <w:tblStyle w:val="2"/>
        <w:tblW w:w="76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1448"/>
        <w:gridCol w:w="1843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eastAsia" w:ascii="Times New Roman Regular" w:hAnsi="Times New Roman Regular" w:cs="Times New Roman Regular"/>
                <w:sz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lang w:eastAsia="zh-Hans"/>
              </w:rPr>
              <w:t>Items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1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2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otal Clean Reads (M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2.52±0.65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2.97 ±0.52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3.14 ±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otal Mapping rate (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2.13±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2.08±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2.64±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lean Reads Q20 (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6.06±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6.05±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6.28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lean Reads Q30 (%)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0.64±0.1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0.63±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1.03±0.14</w:t>
            </w:r>
          </w:p>
        </w:tc>
      </w:tr>
    </w:tbl>
    <w:p>
      <w:r>
        <w:t xml:space="preserve"> </w:t>
      </w:r>
    </w:p>
    <w:p>
      <w:r>
        <w:t xml:space="preserve"> </w:t>
      </w: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hint="eastAsia"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able S4 </w:t>
      </w:r>
      <w:r>
        <w:rPr>
          <w:rFonts w:ascii="Times New Roman Regular" w:hAnsi="Times New Roman Regular" w:cs="Times New Roman Regular"/>
          <w:bCs/>
          <w:sz w:val="24"/>
        </w:rPr>
        <w:t>Difference analysis of expressed genes</w:t>
      </w:r>
    </w:p>
    <w:tbl>
      <w:tblPr>
        <w:tblStyle w:val="2"/>
        <w:tblW w:w="6585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9"/>
        <w:gridCol w:w="910"/>
        <w:gridCol w:w="820"/>
        <w:gridCol w:w="133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Compare Group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Up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Down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5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D1-vs-D2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30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7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35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D1-vs-D3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1,379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672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2,051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wMWM4ODhhZDJiZWJkYzBhZWY1NGUxM2E3ZDNkODEifQ=="/>
  </w:docVars>
  <w:rsids>
    <w:rsidRoot w:val="00000000"/>
    <w:rsid w:val="00065333"/>
    <w:rsid w:val="0018782E"/>
    <w:rsid w:val="00757570"/>
    <w:rsid w:val="008C0C63"/>
    <w:rsid w:val="009B5C31"/>
    <w:rsid w:val="00A27D2B"/>
    <w:rsid w:val="00AE4D0B"/>
    <w:rsid w:val="00B23158"/>
    <w:rsid w:val="00CD566B"/>
    <w:rsid w:val="00D27EB0"/>
    <w:rsid w:val="00DC5BC2"/>
    <w:rsid w:val="010405E6"/>
    <w:rsid w:val="0121666F"/>
    <w:rsid w:val="0125065C"/>
    <w:rsid w:val="01547802"/>
    <w:rsid w:val="01645B96"/>
    <w:rsid w:val="016E2E85"/>
    <w:rsid w:val="01DE71EE"/>
    <w:rsid w:val="01EB0350"/>
    <w:rsid w:val="01EE1C91"/>
    <w:rsid w:val="021C13A8"/>
    <w:rsid w:val="022749F1"/>
    <w:rsid w:val="022D1A37"/>
    <w:rsid w:val="026F69F3"/>
    <w:rsid w:val="02884E3D"/>
    <w:rsid w:val="0289326B"/>
    <w:rsid w:val="02D86B54"/>
    <w:rsid w:val="02F3785C"/>
    <w:rsid w:val="030E5642"/>
    <w:rsid w:val="03135B7B"/>
    <w:rsid w:val="03142E44"/>
    <w:rsid w:val="03477532"/>
    <w:rsid w:val="037474A2"/>
    <w:rsid w:val="03A607B1"/>
    <w:rsid w:val="03BD0B72"/>
    <w:rsid w:val="03BD6613"/>
    <w:rsid w:val="03C01EBE"/>
    <w:rsid w:val="04404E4E"/>
    <w:rsid w:val="044E0551"/>
    <w:rsid w:val="045B0284"/>
    <w:rsid w:val="04814D51"/>
    <w:rsid w:val="04857536"/>
    <w:rsid w:val="048B3B37"/>
    <w:rsid w:val="048C7ACE"/>
    <w:rsid w:val="04B42F78"/>
    <w:rsid w:val="050D016C"/>
    <w:rsid w:val="052975F0"/>
    <w:rsid w:val="053A6FB6"/>
    <w:rsid w:val="054B2F8D"/>
    <w:rsid w:val="05565BF1"/>
    <w:rsid w:val="05671219"/>
    <w:rsid w:val="05962485"/>
    <w:rsid w:val="05974DEA"/>
    <w:rsid w:val="05C37E26"/>
    <w:rsid w:val="05C46151"/>
    <w:rsid w:val="05C740BB"/>
    <w:rsid w:val="05D25A29"/>
    <w:rsid w:val="05D92054"/>
    <w:rsid w:val="05DA6E41"/>
    <w:rsid w:val="05F43E1D"/>
    <w:rsid w:val="05FE0F3A"/>
    <w:rsid w:val="060E2F9F"/>
    <w:rsid w:val="066B680C"/>
    <w:rsid w:val="068A62A6"/>
    <w:rsid w:val="06A7184B"/>
    <w:rsid w:val="06B861DF"/>
    <w:rsid w:val="06D978F3"/>
    <w:rsid w:val="06EA3A5B"/>
    <w:rsid w:val="06F02084"/>
    <w:rsid w:val="06F031C2"/>
    <w:rsid w:val="06FD7A84"/>
    <w:rsid w:val="06FE3389"/>
    <w:rsid w:val="071677CE"/>
    <w:rsid w:val="071A36B1"/>
    <w:rsid w:val="071D031D"/>
    <w:rsid w:val="0741601A"/>
    <w:rsid w:val="074A6034"/>
    <w:rsid w:val="07690E76"/>
    <w:rsid w:val="07730473"/>
    <w:rsid w:val="07833324"/>
    <w:rsid w:val="07CD1155"/>
    <w:rsid w:val="08051578"/>
    <w:rsid w:val="082F7195"/>
    <w:rsid w:val="0833154A"/>
    <w:rsid w:val="0843393D"/>
    <w:rsid w:val="08553273"/>
    <w:rsid w:val="086D5EE2"/>
    <w:rsid w:val="08903DCC"/>
    <w:rsid w:val="08A374E9"/>
    <w:rsid w:val="08BE231A"/>
    <w:rsid w:val="094E53F3"/>
    <w:rsid w:val="09653494"/>
    <w:rsid w:val="098605B1"/>
    <w:rsid w:val="09A220C7"/>
    <w:rsid w:val="09A72469"/>
    <w:rsid w:val="09B21535"/>
    <w:rsid w:val="09B51E01"/>
    <w:rsid w:val="09DB7057"/>
    <w:rsid w:val="0A142F83"/>
    <w:rsid w:val="0A2E2D4F"/>
    <w:rsid w:val="0A391023"/>
    <w:rsid w:val="0A4F2396"/>
    <w:rsid w:val="0A623A94"/>
    <w:rsid w:val="0A7E79B2"/>
    <w:rsid w:val="0AA12D18"/>
    <w:rsid w:val="0AD442F3"/>
    <w:rsid w:val="0AE02365"/>
    <w:rsid w:val="0AF03916"/>
    <w:rsid w:val="0AFF5E51"/>
    <w:rsid w:val="0B1F7F04"/>
    <w:rsid w:val="0B235E1D"/>
    <w:rsid w:val="0B350574"/>
    <w:rsid w:val="0B372D4B"/>
    <w:rsid w:val="0B490E71"/>
    <w:rsid w:val="0B6307A2"/>
    <w:rsid w:val="0B695482"/>
    <w:rsid w:val="0B751FF3"/>
    <w:rsid w:val="0B7A1130"/>
    <w:rsid w:val="0BCF1F82"/>
    <w:rsid w:val="0BD43D20"/>
    <w:rsid w:val="0BD74855"/>
    <w:rsid w:val="0BE8698C"/>
    <w:rsid w:val="0C050201"/>
    <w:rsid w:val="0C1759EC"/>
    <w:rsid w:val="0C176535"/>
    <w:rsid w:val="0C3D2559"/>
    <w:rsid w:val="0C3F2F5A"/>
    <w:rsid w:val="0C9037AC"/>
    <w:rsid w:val="0C946D9C"/>
    <w:rsid w:val="0CD70C72"/>
    <w:rsid w:val="0CEA46A5"/>
    <w:rsid w:val="0D0B2437"/>
    <w:rsid w:val="0D526397"/>
    <w:rsid w:val="0D6339E6"/>
    <w:rsid w:val="0D7F0475"/>
    <w:rsid w:val="0D843B25"/>
    <w:rsid w:val="0DAB2F22"/>
    <w:rsid w:val="0DAE49FD"/>
    <w:rsid w:val="0DC41823"/>
    <w:rsid w:val="0E0164CE"/>
    <w:rsid w:val="0E08047F"/>
    <w:rsid w:val="0E0F4B09"/>
    <w:rsid w:val="0E5C7924"/>
    <w:rsid w:val="0E615206"/>
    <w:rsid w:val="0E6A3734"/>
    <w:rsid w:val="0E7E4E73"/>
    <w:rsid w:val="0E8423CA"/>
    <w:rsid w:val="0E851041"/>
    <w:rsid w:val="0EAF02E7"/>
    <w:rsid w:val="0EB41D3E"/>
    <w:rsid w:val="0EB90F38"/>
    <w:rsid w:val="0EC73CBD"/>
    <w:rsid w:val="0ED04195"/>
    <w:rsid w:val="0ED55849"/>
    <w:rsid w:val="0EE917C1"/>
    <w:rsid w:val="0EEF7AC0"/>
    <w:rsid w:val="0EFE43D0"/>
    <w:rsid w:val="0F186578"/>
    <w:rsid w:val="0F3A4A87"/>
    <w:rsid w:val="0F3C03C2"/>
    <w:rsid w:val="0F3C1F7B"/>
    <w:rsid w:val="0F544EA8"/>
    <w:rsid w:val="0F5B20DF"/>
    <w:rsid w:val="0F664E8D"/>
    <w:rsid w:val="0F7A082D"/>
    <w:rsid w:val="0F8901EB"/>
    <w:rsid w:val="0FB3679C"/>
    <w:rsid w:val="0FD759C6"/>
    <w:rsid w:val="10346DEE"/>
    <w:rsid w:val="10414997"/>
    <w:rsid w:val="10784DE7"/>
    <w:rsid w:val="109E616C"/>
    <w:rsid w:val="10CB78EF"/>
    <w:rsid w:val="10D626AB"/>
    <w:rsid w:val="10F1400C"/>
    <w:rsid w:val="1112308D"/>
    <w:rsid w:val="111837FF"/>
    <w:rsid w:val="112149BA"/>
    <w:rsid w:val="11397C6F"/>
    <w:rsid w:val="116907F2"/>
    <w:rsid w:val="11AE3E2E"/>
    <w:rsid w:val="11C8492A"/>
    <w:rsid w:val="12035686"/>
    <w:rsid w:val="120A497D"/>
    <w:rsid w:val="120D4F40"/>
    <w:rsid w:val="12197018"/>
    <w:rsid w:val="1237437F"/>
    <w:rsid w:val="12504118"/>
    <w:rsid w:val="1295102A"/>
    <w:rsid w:val="12A40B94"/>
    <w:rsid w:val="12AC6408"/>
    <w:rsid w:val="12D3278B"/>
    <w:rsid w:val="12D73AFF"/>
    <w:rsid w:val="12DA07DC"/>
    <w:rsid w:val="12E5391D"/>
    <w:rsid w:val="12E70CDB"/>
    <w:rsid w:val="12FB2ACF"/>
    <w:rsid w:val="130F39DE"/>
    <w:rsid w:val="130F7E33"/>
    <w:rsid w:val="131B53FE"/>
    <w:rsid w:val="13274392"/>
    <w:rsid w:val="132B1EBC"/>
    <w:rsid w:val="139E51B8"/>
    <w:rsid w:val="13BE354A"/>
    <w:rsid w:val="14170AA8"/>
    <w:rsid w:val="14200B4C"/>
    <w:rsid w:val="146744F8"/>
    <w:rsid w:val="147D06BE"/>
    <w:rsid w:val="14976038"/>
    <w:rsid w:val="14B826DB"/>
    <w:rsid w:val="14D15C16"/>
    <w:rsid w:val="14E221E1"/>
    <w:rsid w:val="14F660FC"/>
    <w:rsid w:val="152757A4"/>
    <w:rsid w:val="152B44DF"/>
    <w:rsid w:val="15504D90"/>
    <w:rsid w:val="155D77E3"/>
    <w:rsid w:val="15792995"/>
    <w:rsid w:val="159D4234"/>
    <w:rsid w:val="15D873D2"/>
    <w:rsid w:val="16050865"/>
    <w:rsid w:val="163D6007"/>
    <w:rsid w:val="16406FFC"/>
    <w:rsid w:val="164B2D88"/>
    <w:rsid w:val="1651313A"/>
    <w:rsid w:val="16714287"/>
    <w:rsid w:val="16E315CC"/>
    <w:rsid w:val="16F611EA"/>
    <w:rsid w:val="17040E82"/>
    <w:rsid w:val="17210021"/>
    <w:rsid w:val="17336EB1"/>
    <w:rsid w:val="176D7A7E"/>
    <w:rsid w:val="178C3A45"/>
    <w:rsid w:val="179208DC"/>
    <w:rsid w:val="17A50F88"/>
    <w:rsid w:val="17D6528F"/>
    <w:rsid w:val="17E64C8A"/>
    <w:rsid w:val="17EF4D5B"/>
    <w:rsid w:val="182C34C0"/>
    <w:rsid w:val="182D2DCF"/>
    <w:rsid w:val="18315DD7"/>
    <w:rsid w:val="18323A6B"/>
    <w:rsid w:val="186C2527"/>
    <w:rsid w:val="18766D36"/>
    <w:rsid w:val="18790CBD"/>
    <w:rsid w:val="188F1472"/>
    <w:rsid w:val="18BB258E"/>
    <w:rsid w:val="190D5E01"/>
    <w:rsid w:val="19300C1C"/>
    <w:rsid w:val="193359A9"/>
    <w:rsid w:val="194F659B"/>
    <w:rsid w:val="19512507"/>
    <w:rsid w:val="19613170"/>
    <w:rsid w:val="19660ED5"/>
    <w:rsid w:val="1975235C"/>
    <w:rsid w:val="1976547B"/>
    <w:rsid w:val="19A7683D"/>
    <w:rsid w:val="19B842A7"/>
    <w:rsid w:val="19DB0481"/>
    <w:rsid w:val="19F31437"/>
    <w:rsid w:val="1A2D6A98"/>
    <w:rsid w:val="1A3A2B64"/>
    <w:rsid w:val="1A5E6B4E"/>
    <w:rsid w:val="1A6E574E"/>
    <w:rsid w:val="1A756014"/>
    <w:rsid w:val="1A942D42"/>
    <w:rsid w:val="1A972D72"/>
    <w:rsid w:val="1AA64DB4"/>
    <w:rsid w:val="1ACC3D3E"/>
    <w:rsid w:val="1ADD52AA"/>
    <w:rsid w:val="1B403FB8"/>
    <w:rsid w:val="1B4A0C21"/>
    <w:rsid w:val="1B710EF5"/>
    <w:rsid w:val="1BEA7E34"/>
    <w:rsid w:val="1C0D4D28"/>
    <w:rsid w:val="1C1D5246"/>
    <w:rsid w:val="1C203073"/>
    <w:rsid w:val="1C282FC1"/>
    <w:rsid w:val="1C2D63B8"/>
    <w:rsid w:val="1C3F1930"/>
    <w:rsid w:val="1C512367"/>
    <w:rsid w:val="1C5D5711"/>
    <w:rsid w:val="1C655BCB"/>
    <w:rsid w:val="1C6F10F5"/>
    <w:rsid w:val="1C7F1D29"/>
    <w:rsid w:val="1C846919"/>
    <w:rsid w:val="1C883987"/>
    <w:rsid w:val="1C912E83"/>
    <w:rsid w:val="1C92782D"/>
    <w:rsid w:val="1C9346F8"/>
    <w:rsid w:val="1CE537DB"/>
    <w:rsid w:val="1CEE63F7"/>
    <w:rsid w:val="1D074235"/>
    <w:rsid w:val="1D1423FD"/>
    <w:rsid w:val="1D1C637C"/>
    <w:rsid w:val="1D1D1E65"/>
    <w:rsid w:val="1D226658"/>
    <w:rsid w:val="1D2507BF"/>
    <w:rsid w:val="1D2D7A5E"/>
    <w:rsid w:val="1D2F4DE4"/>
    <w:rsid w:val="1D323377"/>
    <w:rsid w:val="1D564286"/>
    <w:rsid w:val="1D6D3634"/>
    <w:rsid w:val="1DA13B65"/>
    <w:rsid w:val="1DAB78F8"/>
    <w:rsid w:val="1DF05537"/>
    <w:rsid w:val="1E2F13EE"/>
    <w:rsid w:val="1E4D1363"/>
    <w:rsid w:val="1E606CBB"/>
    <w:rsid w:val="1E657AE6"/>
    <w:rsid w:val="1E690F92"/>
    <w:rsid w:val="1E8A6391"/>
    <w:rsid w:val="1E96114B"/>
    <w:rsid w:val="1EC73384"/>
    <w:rsid w:val="1ECA6706"/>
    <w:rsid w:val="1F242D9C"/>
    <w:rsid w:val="1F3E3D2A"/>
    <w:rsid w:val="1F4C11EF"/>
    <w:rsid w:val="1F586F01"/>
    <w:rsid w:val="1F591E52"/>
    <w:rsid w:val="1F7E6F3C"/>
    <w:rsid w:val="1F8D6BF1"/>
    <w:rsid w:val="1F907E95"/>
    <w:rsid w:val="1F976A36"/>
    <w:rsid w:val="1FB51DE9"/>
    <w:rsid w:val="1FE6469A"/>
    <w:rsid w:val="1FFE7CA7"/>
    <w:rsid w:val="201D5AF0"/>
    <w:rsid w:val="205E5346"/>
    <w:rsid w:val="20891DCE"/>
    <w:rsid w:val="20C019E0"/>
    <w:rsid w:val="20CD6BDE"/>
    <w:rsid w:val="20DF54BA"/>
    <w:rsid w:val="20E3627B"/>
    <w:rsid w:val="20E62F10"/>
    <w:rsid w:val="20FB5243"/>
    <w:rsid w:val="212E14CA"/>
    <w:rsid w:val="214A72B4"/>
    <w:rsid w:val="214D195E"/>
    <w:rsid w:val="21657B93"/>
    <w:rsid w:val="2170366F"/>
    <w:rsid w:val="21B522E8"/>
    <w:rsid w:val="21B5386D"/>
    <w:rsid w:val="21B651D8"/>
    <w:rsid w:val="21D20933"/>
    <w:rsid w:val="21E849DA"/>
    <w:rsid w:val="220A5F63"/>
    <w:rsid w:val="22945CF4"/>
    <w:rsid w:val="22BE2E23"/>
    <w:rsid w:val="22D051FB"/>
    <w:rsid w:val="22ED1081"/>
    <w:rsid w:val="22FF4D36"/>
    <w:rsid w:val="23135A13"/>
    <w:rsid w:val="23354DE9"/>
    <w:rsid w:val="2353798B"/>
    <w:rsid w:val="235E5E25"/>
    <w:rsid w:val="2375039E"/>
    <w:rsid w:val="23845A1D"/>
    <w:rsid w:val="238C2279"/>
    <w:rsid w:val="238D7C71"/>
    <w:rsid w:val="23936830"/>
    <w:rsid w:val="23A7535A"/>
    <w:rsid w:val="23B220EB"/>
    <w:rsid w:val="23C442E7"/>
    <w:rsid w:val="23D43BAE"/>
    <w:rsid w:val="23D94EA4"/>
    <w:rsid w:val="23DB0562"/>
    <w:rsid w:val="23F84B63"/>
    <w:rsid w:val="240F71C2"/>
    <w:rsid w:val="2419109E"/>
    <w:rsid w:val="243122E7"/>
    <w:rsid w:val="24523F23"/>
    <w:rsid w:val="24906A7D"/>
    <w:rsid w:val="24A927F1"/>
    <w:rsid w:val="24B2497A"/>
    <w:rsid w:val="24C20E8B"/>
    <w:rsid w:val="24EC5F5F"/>
    <w:rsid w:val="25052509"/>
    <w:rsid w:val="25155141"/>
    <w:rsid w:val="254018EE"/>
    <w:rsid w:val="255B324E"/>
    <w:rsid w:val="255C7859"/>
    <w:rsid w:val="25780EAE"/>
    <w:rsid w:val="258A0C4F"/>
    <w:rsid w:val="25A5702F"/>
    <w:rsid w:val="25C93754"/>
    <w:rsid w:val="265222CD"/>
    <w:rsid w:val="265D414C"/>
    <w:rsid w:val="26644931"/>
    <w:rsid w:val="269621BD"/>
    <w:rsid w:val="26A66C9B"/>
    <w:rsid w:val="26C022A4"/>
    <w:rsid w:val="2725614C"/>
    <w:rsid w:val="27383C9D"/>
    <w:rsid w:val="27386CA8"/>
    <w:rsid w:val="27406BFA"/>
    <w:rsid w:val="27645435"/>
    <w:rsid w:val="27A10705"/>
    <w:rsid w:val="27A47856"/>
    <w:rsid w:val="2830329D"/>
    <w:rsid w:val="2841752C"/>
    <w:rsid w:val="284C12FF"/>
    <w:rsid w:val="28623FC8"/>
    <w:rsid w:val="28633500"/>
    <w:rsid w:val="286C5A00"/>
    <w:rsid w:val="28B22D2B"/>
    <w:rsid w:val="28B70357"/>
    <w:rsid w:val="28C5704A"/>
    <w:rsid w:val="28D07DD2"/>
    <w:rsid w:val="28DA19D0"/>
    <w:rsid w:val="28F150F9"/>
    <w:rsid w:val="290E387A"/>
    <w:rsid w:val="291C0ECC"/>
    <w:rsid w:val="294F59FA"/>
    <w:rsid w:val="296369FE"/>
    <w:rsid w:val="296C01F5"/>
    <w:rsid w:val="297F7728"/>
    <w:rsid w:val="298A6C54"/>
    <w:rsid w:val="29AC274D"/>
    <w:rsid w:val="29B357C7"/>
    <w:rsid w:val="2A011A3A"/>
    <w:rsid w:val="2A2012EE"/>
    <w:rsid w:val="2A4D0664"/>
    <w:rsid w:val="2A930F78"/>
    <w:rsid w:val="2AAE5F08"/>
    <w:rsid w:val="2ACA066F"/>
    <w:rsid w:val="2B335BAF"/>
    <w:rsid w:val="2B35742C"/>
    <w:rsid w:val="2B5A708C"/>
    <w:rsid w:val="2BF02E63"/>
    <w:rsid w:val="2BFA4662"/>
    <w:rsid w:val="2C234EE3"/>
    <w:rsid w:val="2C331630"/>
    <w:rsid w:val="2C3D61C4"/>
    <w:rsid w:val="2C7E1143"/>
    <w:rsid w:val="2C9E074A"/>
    <w:rsid w:val="2CC65E37"/>
    <w:rsid w:val="2CC74F05"/>
    <w:rsid w:val="2CDA2CFC"/>
    <w:rsid w:val="2CEE151B"/>
    <w:rsid w:val="2CF41349"/>
    <w:rsid w:val="2D0150B3"/>
    <w:rsid w:val="2D2D7830"/>
    <w:rsid w:val="2D9308DD"/>
    <w:rsid w:val="2DA07F57"/>
    <w:rsid w:val="2DB93266"/>
    <w:rsid w:val="2DBB788F"/>
    <w:rsid w:val="2E165BFB"/>
    <w:rsid w:val="2E251A6B"/>
    <w:rsid w:val="2E2678D5"/>
    <w:rsid w:val="2E2C7742"/>
    <w:rsid w:val="2E630270"/>
    <w:rsid w:val="2EAF7F9D"/>
    <w:rsid w:val="2ED73D4E"/>
    <w:rsid w:val="2ED917AA"/>
    <w:rsid w:val="2EDB41B1"/>
    <w:rsid w:val="2F2A451D"/>
    <w:rsid w:val="2F4B3BCF"/>
    <w:rsid w:val="2F595305"/>
    <w:rsid w:val="2F5B75FD"/>
    <w:rsid w:val="2F5D26E3"/>
    <w:rsid w:val="2F65445C"/>
    <w:rsid w:val="2F79166F"/>
    <w:rsid w:val="2F81746C"/>
    <w:rsid w:val="2F976072"/>
    <w:rsid w:val="2FB606CC"/>
    <w:rsid w:val="2FE84234"/>
    <w:rsid w:val="2FF12F57"/>
    <w:rsid w:val="2FF17CC9"/>
    <w:rsid w:val="2FF65267"/>
    <w:rsid w:val="300D5FF6"/>
    <w:rsid w:val="30201F34"/>
    <w:rsid w:val="303401B4"/>
    <w:rsid w:val="30892217"/>
    <w:rsid w:val="30A3064E"/>
    <w:rsid w:val="30C93521"/>
    <w:rsid w:val="30E1735A"/>
    <w:rsid w:val="30F3371E"/>
    <w:rsid w:val="310B39CE"/>
    <w:rsid w:val="31320C75"/>
    <w:rsid w:val="31380717"/>
    <w:rsid w:val="31454782"/>
    <w:rsid w:val="31472C5F"/>
    <w:rsid w:val="31520A1F"/>
    <w:rsid w:val="316B668C"/>
    <w:rsid w:val="31765BE9"/>
    <w:rsid w:val="317851EB"/>
    <w:rsid w:val="31B8702E"/>
    <w:rsid w:val="31D679B7"/>
    <w:rsid w:val="31DF2C0F"/>
    <w:rsid w:val="3219655D"/>
    <w:rsid w:val="32294CD1"/>
    <w:rsid w:val="3231062A"/>
    <w:rsid w:val="324C5780"/>
    <w:rsid w:val="32C258F6"/>
    <w:rsid w:val="32D8159A"/>
    <w:rsid w:val="32EF210A"/>
    <w:rsid w:val="32F329C7"/>
    <w:rsid w:val="32FD2C1F"/>
    <w:rsid w:val="33050522"/>
    <w:rsid w:val="332C0072"/>
    <w:rsid w:val="33410D8A"/>
    <w:rsid w:val="334B1E38"/>
    <w:rsid w:val="33501EA2"/>
    <w:rsid w:val="3368661E"/>
    <w:rsid w:val="33731BAD"/>
    <w:rsid w:val="33803FE1"/>
    <w:rsid w:val="33AD2012"/>
    <w:rsid w:val="33B27678"/>
    <w:rsid w:val="33C34282"/>
    <w:rsid w:val="33F0465A"/>
    <w:rsid w:val="342B5036"/>
    <w:rsid w:val="34391A89"/>
    <w:rsid w:val="34441995"/>
    <w:rsid w:val="347075C9"/>
    <w:rsid w:val="348C78D2"/>
    <w:rsid w:val="34A62047"/>
    <w:rsid w:val="34B375C0"/>
    <w:rsid w:val="34DA680F"/>
    <w:rsid w:val="34DB532F"/>
    <w:rsid w:val="35023FFE"/>
    <w:rsid w:val="351D78F3"/>
    <w:rsid w:val="352B2E95"/>
    <w:rsid w:val="35320AB8"/>
    <w:rsid w:val="35357E57"/>
    <w:rsid w:val="353B0F60"/>
    <w:rsid w:val="35512221"/>
    <w:rsid w:val="35A061B2"/>
    <w:rsid w:val="35A84B6F"/>
    <w:rsid w:val="35B14913"/>
    <w:rsid w:val="35C84EE0"/>
    <w:rsid w:val="35F314D2"/>
    <w:rsid w:val="36204BAE"/>
    <w:rsid w:val="362D01AA"/>
    <w:rsid w:val="36325CC9"/>
    <w:rsid w:val="364E3087"/>
    <w:rsid w:val="36C029BB"/>
    <w:rsid w:val="36D53FDD"/>
    <w:rsid w:val="36F82D67"/>
    <w:rsid w:val="36FC5C68"/>
    <w:rsid w:val="37100B2F"/>
    <w:rsid w:val="371506DC"/>
    <w:rsid w:val="371953EB"/>
    <w:rsid w:val="3726470A"/>
    <w:rsid w:val="373211F4"/>
    <w:rsid w:val="374A2F75"/>
    <w:rsid w:val="37606E1B"/>
    <w:rsid w:val="37650ED1"/>
    <w:rsid w:val="376A3254"/>
    <w:rsid w:val="37854483"/>
    <w:rsid w:val="378F3711"/>
    <w:rsid w:val="379321A2"/>
    <w:rsid w:val="37A1238A"/>
    <w:rsid w:val="37B966AE"/>
    <w:rsid w:val="37D22FA1"/>
    <w:rsid w:val="37E53B80"/>
    <w:rsid w:val="37EC3828"/>
    <w:rsid w:val="37F23091"/>
    <w:rsid w:val="37FA4125"/>
    <w:rsid w:val="37FD14B7"/>
    <w:rsid w:val="38214047"/>
    <w:rsid w:val="382565F7"/>
    <w:rsid w:val="385F5E00"/>
    <w:rsid w:val="38676C10"/>
    <w:rsid w:val="38983563"/>
    <w:rsid w:val="38BC3F71"/>
    <w:rsid w:val="38F56480"/>
    <w:rsid w:val="39430250"/>
    <w:rsid w:val="39535E8C"/>
    <w:rsid w:val="39684A4B"/>
    <w:rsid w:val="39AC1B7C"/>
    <w:rsid w:val="39CF3433"/>
    <w:rsid w:val="39EF29DF"/>
    <w:rsid w:val="39EF6DE3"/>
    <w:rsid w:val="39F8619C"/>
    <w:rsid w:val="39FB4015"/>
    <w:rsid w:val="3A232C05"/>
    <w:rsid w:val="3A4151D9"/>
    <w:rsid w:val="3A585F2D"/>
    <w:rsid w:val="3A69354E"/>
    <w:rsid w:val="3A6F61C4"/>
    <w:rsid w:val="3A7A4749"/>
    <w:rsid w:val="3AA46065"/>
    <w:rsid w:val="3ADF0A7B"/>
    <w:rsid w:val="3AE03DD0"/>
    <w:rsid w:val="3AF65C40"/>
    <w:rsid w:val="3AF76EC7"/>
    <w:rsid w:val="3B0917F7"/>
    <w:rsid w:val="3B3E0AF7"/>
    <w:rsid w:val="3B3F2143"/>
    <w:rsid w:val="3B5F43F1"/>
    <w:rsid w:val="3B6E1FF8"/>
    <w:rsid w:val="3B770068"/>
    <w:rsid w:val="3B937C78"/>
    <w:rsid w:val="3BA317BF"/>
    <w:rsid w:val="3BAE60D5"/>
    <w:rsid w:val="3BB5241C"/>
    <w:rsid w:val="3BB62BE1"/>
    <w:rsid w:val="3BBC4A18"/>
    <w:rsid w:val="3BE35437"/>
    <w:rsid w:val="3BFF0920"/>
    <w:rsid w:val="3C00508A"/>
    <w:rsid w:val="3C2B1550"/>
    <w:rsid w:val="3C303DA9"/>
    <w:rsid w:val="3C3068A6"/>
    <w:rsid w:val="3C6D119C"/>
    <w:rsid w:val="3C714576"/>
    <w:rsid w:val="3C7203AA"/>
    <w:rsid w:val="3C81518D"/>
    <w:rsid w:val="3C8542D0"/>
    <w:rsid w:val="3C9220D5"/>
    <w:rsid w:val="3CA531FD"/>
    <w:rsid w:val="3CD44800"/>
    <w:rsid w:val="3CEB29B8"/>
    <w:rsid w:val="3CF152D1"/>
    <w:rsid w:val="3CFD618B"/>
    <w:rsid w:val="3D2A710A"/>
    <w:rsid w:val="3D3F1D4C"/>
    <w:rsid w:val="3D463AED"/>
    <w:rsid w:val="3D4F6FCC"/>
    <w:rsid w:val="3D860C7A"/>
    <w:rsid w:val="3DA17216"/>
    <w:rsid w:val="3DA75A9C"/>
    <w:rsid w:val="3DC643C6"/>
    <w:rsid w:val="3E2A2D65"/>
    <w:rsid w:val="3E2A4005"/>
    <w:rsid w:val="3E360524"/>
    <w:rsid w:val="3E44008F"/>
    <w:rsid w:val="3E624CDA"/>
    <w:rsid w:val="3E723803"/>
    <w:rsid w:val="3EAA7101"/>
    <w:rsid w:val="3EB42B05"/>
    <w:rsid w:val="3EB509EE"/>
    <w:rsid w:val="3EF27754"/>
    <w:rsid w:val="3EFD788F"/>
    <w:rsid w:val="3F152937"/>
    <w:rsid w:val="3F1F1A6B"/>
    <w:rsid w:val="3F334E4F"/>
    <w:rsid w:val="3F3B3822"/>
    <w:rsid w:val="3F534B65"/>
    <w:rsid w:val="3FAC05AD"/>
    <w:rsid w:val="3FD15387"/>
    <w:rsid w:val="3FD57486"/>
    <w:rsid w:val="3FE26D0B"/>
    <w:rsid w:val="40020528"/>
    <w:rsid w:val="400F111C"/>
    <w:rsid w:val="401A06C7"/>
    <w:rsid w:val="40527D4A"/>
    <w:rsid w:val="40572445"/>
    <w:rsid w:val="407C412D"/>
    <w:rsid w:val="408D570B"/>
    <w:rsid w:val="40C96BCD"/>
    <w:rsid w:val="40C97469"/>
    <w:rsid w:val="40E726B0"/>
    <w:rsid w:val="40EE5DBC"/>
    <w:rsid w:val="41400CED"/>
    <w:rsid w:val="415736D7"/>
    <w:rsid w:val="41741E71"/>
    <w:rsid w:val="41743C13"/>
    <w:rsid w:val="41DE5946"/>
    <w:rsid w:val="41DE5BE0"/>
    <w:rsid w:val="41E73702"/>
    <w:rsid w:val="41F475E3"/>
    <w:rsid w:val="420B4574"/>
    <w:rsid w:val="422D3961"/>
    <w:rsid w:val="426A3D13"/>
    <w:rsid w:val="426F493E"/>
    <w:rsid w:val="4270161F"/>
    <w:rsid w:val="429A33E1"/>
    <w:rsid w:val="42C639CB"/>
    <w:rsid w:val="42E213ED"/>
    <w:rsid w:val="43492192"/>
    <w:rsid w:val="435D6915"/>
    <w:rsid w:val="43AC0405"/>
    <w:rsid w:val="43B01DA3"/>
    <w:rsid w:val="43B248DB"/>
    <w:rsid w:val="43C26599"/>
    <w:rsid w:val="43CE7907"/>
    <w:rsid w:val="43F12D1D"/>
    <w:rsid w:val="44106B02"/>
    <w:rsid w:val="44163519"/>
    <w:rsid w:val="441E6E49"/>
    <w:rsid w:val="442F78B4"/>
    <w:rsid w:val="444F6E30"/>
    <w:rsid w:val="44636EF7"/>
    <w:rsid w:val="44797D41"/>
    <w:rsid w:val="447E75C2"/>
    <w:rsid w:val="4499159C"/>
    <w:rsid w:val="44B12564"/>
    <w:rsid w:val="44BB4E48"/>
    <w:rsid w:val="44D410E0"/>
    <w:rsid w:val="45386B0C"/>
    <w:rsid w:val="45642A81"/>
    <w:rsid w:val="4573287D"/>
    <w:rsid w:val="4581275B"/>
    <w:rsid w:val="45812868"/>
    <w:rsid w:val="45A178DF"/>
    <w:rsid w:val="45AD0843"/>
    <w:rsid w:val="45F932F6"/>
    <w:rsid w:val="46084379"/>
    <w:rsid w:val="460F04A0"/>
    <w:rsid w:val="46256A5C"/>
    <w:rsid w:val="462E701F"/>
    <w:rsid w:val="46AE5A29"/>
    <w:rsid w:val="46B51DB1"/>
    <w:rsid w:val="46D16BBD"/>
    <w:rsid w:val="46D213B2"/>
    <w:rsid w:val="46D775C2"/>
    <w:rsid w:val="46D82754"/>
    <w:rsid w:val="46F457F7"/>
    <w:rsid w:val="47320C21"/>
    <w:rsid w:val="474E665E"/>
    <w:rsid w:val="47821C97"/>
    <w:rsid w:val="47882BB4"/>
    <w:rsid w:val="47C11682"/>
    <w:rsid w:val="48012DD5"/>
    <w:rsid w:val="4817612D"/>
    <w:rsid w:val="481F78A6"/>
    <w:rsid w:val="482C642C"/>
    <w:rsid w:val="48662E37"/>
    <w:rsid w:val="486822B6"/>
    <w:rsid w:val="488214CC"/>
    <w:rsid w:val="48874688"/>
    <w:rsid w:val="4891525A"/>
    <w:rsid w:val="489F531B"/>
    <w:rsid w:val="48A076CE"/>
    <w:rsid w:val="48A80785"/>
    <w:rsid w:val="48A92085"/>
    <w:rsid w:val="48AB57B3"/>
    <w:rsid w:val="48BF53FC"/>
    <w:rsid w:val="48C776FC"/>
    <w:rsid w:val="48D4512A"/>
    <w:rsid w:val="491D6BB2"/>
    <w:rsid w:val="49423D55"/>
    <w:rsid w:val="49443AF9"/>
    <w:rsid w:val="49AA0651"/>
    <w:rsid w:val="49B4265F"/>
    <w:rsid w:val="49BC0F85"/>
    <w:rsid w:val="49DB1025"/>
    <w:rsid w:val="49E04BD4"/>
    <w:rsid w:val="49E1697E"/>
    <w:rsid w:val="49ED221F"/>
    <w:rsid w:val="49EF5D47"/>
    <w:rsid w:val="4A6226E3"/>
    <w:rsid w:val="4AC6739C"/>
    <w:rsid w:val="4B0B6CE9"/>
    <w:rsid w:val="4B187FFB"/>
    <w:rsid w:val="4B3A211D"/>
    <w:rsid w:val="4B5368CC"/>
    <w:rsid w:val="4B57189D"/>
    <w:rsid w:val="4B8C7915"/>
    <w:rsid w:val="4B9614C3"/>
    <w:rsid w:val="4BA760B4"/>
    <w:rsid w:val="4BAE1006"/>
    <w:rsid w:val="4BB65E18"/>
    <w:rsid w:val="4BE03452"/>
    <w:rsid w:val="4BEC2608"/>
    <w:rsid w:val="4BF03568"/>
    <w:rsid w:val="4BF31A7B"/>
    <w:rsid w:val="4C1279DE"/>
    <w:rsid w:val="4C35125F"/>
    <w:rsid w:val="4C456018"/>
    <w:rsid w:val="4C536E5C"/>
    <w:rsid w:val="4CC62579"/>
    <w:rsid w:val="4CDE5242"/>
    <w:rsid w:val="4CF45D36"/>
    <w:rsid w:val="4D593CF4"/>
    <w:rsid w:val="4D720ABE"/>
    <w:rsid w:val="4D7E4A7C"/>
    <w:rsid w:val="4D8845BA"/>
    <w:rsid w:val="4DAE1109"/>
    <w:rsid w:val="4DB46B17"/>
    <w:rsid w:val="4DF21F4A"/>
    <w:rsid w:val="4DF457FF"/>
    <w:rsid w:val="4DF55DE1"/>
    <w:rsid w:val="4E181D08"/>
    <w:rsid w:val="4E1C0368"/>
    <w:rsid w:val="4E327D87"/>
    <w:rsid w:val="4E482305"/>
    <w:rsid w:val="4E6C0EF2"/>
    <w:rsid w:val="4E8F7F06"/>
    <w:rsid w:val="4E990F1E"/>
    <w:rsid w:val="4EA90CC8"/>
    <w:rsid w:val="4EC6048F"/>
    <w:rsid w:val="4F047AB6"/>
    <w:rsid w:val="4F0F4DA2"/>
    <w:rsid w:val="4F196D8E"/>
    <w:rsid w:val="4F1C7B9D"/>
    <w:rsid w:val="4F2E5930"/>
    <w:rsid w:val="4F2F5379"/>
    <w:rsid w:val="4F5A0E91"/>
    <w:rsid w:val="4F5B7EE1"/>
    <w:rsid w:val="4F8D4630"/>
    <w:rsid w:val="4F9726BB"/>
    <w:rsid w:val="4FA60E31"/>
    <w:rsid w:val="4FA87057"/>
    <w:rsid w:val="4FBD0A82"/>
    <w:rsid w:val="4FCC38F6"/>
    <w:rsid w:val="4FFE4572"/>
    <w:rsid w:val="50020CE6"/>
    <w:rsid w:val="50082611"/>
    <w:rsid w:val="502C00E1"/>
    <w:rsid w:val="50340582"/>
    <w:rsid w:val="50444B58"/>
    <w:rsid w:val="504A02AD"/>
    <w:rsid w:val="505A4854"/>
    <w:rsid w:val="506113D1"/>
    <w:rsid w:val="508859FD"/>
    <w:rsid w:val="50993904"/>
    <w:rsid w:val="509A0632"/>
    <w:rsid w:val="50B12E18"/>
    <w:rsid w:val="50B269BD"/>
    <w:rsid w:val="50BA0D84"/>
    <w:rsid w:val="50BA381E"/>
    <w:rsid w:val="50C3574C"/>
    <w:rsid w:val="50D63354"/>
    <w:rsid w:val="50DC5060"/>
    <w:rsid w:val="50E634A1"/>
    <w:rsid w:val="50FF4BD3"/>
    <w:rsid w:val="51115BDB"/>
    <w:rsid w:val="51162DC6"/>
    <w:rsid w:val="51206304"/>
    <w:rsid w:val="51621A55"/>
    <w:rsid w:val="51787264"/>
    <w:rsid w:val="51835D72"/>
    <w:rsid w:val="51881578"/>
    <w:rsid w:val="520B2EDB"/>
    <w:rsid w:val="521015DE"/>
    <w:rsid w:val="522015CD"/>
    <w:rsid w:val="52244FBE"/>
    <w:rsid w:val="523B53C5"/>
    <w:rsid w:val="52411111"/>
    <w:rsid w:val="52463C51"/>
    <w:rsid w:val="528401F7"/>
    <w:rsid w:val="529351D8"/>
    <w:rsid w:val="529864A4"/>
    <w:rsid w:val="52A0492C"/>
    <w:rsid w:val="52BC21C9"/>
    <w:rsid w:val="52E02F5D"/>
    <w:rsid w:val="53183308"/>
    <w:rsid w:val="531A3405"/>
    <w:rsid w:val="53281B52"/>
    <w:rsid w:val="53453994"/>
    <w:rsid w:val="53464E88"/>
    <w:rsid w:val="53467545"/>
    <w:rsid w:val="53521651"/>
    <w:rsid w:val="53654841"/>
    <w:rsid w:val="537E224C"/>
    <w:rsid w:val="53D15C99"/>
    <w:rsid w:val="53FF7A7E"/>
    <w:rsid w:val="5431234E"/>
    <w:rsid w:val="543B5F67"/>
    <w:rsid w:val="544F6352"/>
    <w:rsid w:val="545A147B"/>
    <w:rsid w:val="546C34A7"/>
    <w:rsid w:val="54AA3632"/>
    <w:rsid w:val="54D14FFB"/>
    <w:rsid w:val="54E1738D"/>
    <w:rsid w:val="550C0833"/>
    <w:rsid w:val="55171A47"/>
    <w:rsid w:val="553C6144"/>
    <w:rsid w:val="55543050"/>
    <w:rsid w:val="55594265"/>
    <w:rsid w:val="55812702"/>
    <w:rsid w:val="558405F3"/>
    <w:rsid w:val="55940718"/>
    <w:rsid w:val="55961396"/>
    <w:rsid w:val="559C65ED"/>
    <w:rsid w:val="55C817D8"/>
    <w:rsid w:val="55E43905"/>
    <w:rsid w:val="55F45823"/>
    <w:rsid w:val="5614737B"/>
    <w:rsid w:val="562D12B0"/>
    <w:rsid w:val="563D1D20"/>
    <w:rsid w:val="56402C5E"/>
    <w:rsid w:val="564D239F"/>
    <w:rsid w:val="566A40AC"/>
    <w:rsid w:val="566D1571"/>
    <w:rsid w:val="567E38D2"/>
    <w:rsid w:val="568C14EE"/>
    <w:rsid w:val="568E5DFD"/>
    <w:rsid w:val="56A33A51"/>
    <w:rsid w:val="56A81EE5"/>
    <w:rsid w:val="56C52DCC"/>
    <w:rsid w:val="56D101F2"/>
    <w:rsid w:val="56D719C6"/>
    <w:rsid w:val="56DB64DA"/>
    <w:rsid w:val="56F26CE8"/>
    <w:rsid w:val="57073831"/>
    <w:rsid w:val="572C3FEC"/>
    <w:rsid w:val="572D7324"/>
    <w:rsid w:val="573E1198"/>
    <w:rsid w:val="577622B7"/>
    <w:rsid w:val="577B0EEF"/>
    <w:rsid w:val="577C5FC2"/>
    <w:rsid w:val="57A1782F"/>
    <w:rsid w:val="57FF666B"/>
    <w:rsid w:val="580369AA"/>
    <w:rsid w:val="58183D89"/>
    <w:rsid w:val="58322CF8"/>
    <w:rsid w:val="583B6860"/>
    <w:rsid w:val="587A39BB"/>
    <w:rsid w:val="589E5DE7"/>
    <w:rsid w:val="58B13B4D"/>
    <w:rsid w:val="58BB6BB6"/>
    <w:rsid w:val="58DC59DD"/>
    <w:rsid w:val="58E02C16"/>
    <w:rsid w:val="58F717BA"/>
    <w:rsid w:val="592A5508"/>
    <w:rsid w:val="59490B22"/>
    <w:rsid w:val="595D3DA8"/>
    <w:rsid w:val="597D0B68"/>
    <w:rsid w:val="599D0B3F"/>
    <w:rsid w:val="59EE13E1"/>
    <w:rsid w:val="5A3B07CC"/>
    <w:rsid w:val="5A4449F0"/>
    <w:rsid w:val="5A5514BC"/>
    <w:rsid w:val="5A5559F3"/>
    <w:rsid w:val="5A5F6C4C"/>
    <w:rsid w:val="5A713584"/>
    <w:rsid w:val="5A7204C7"/>
    <w:rsid w:val="5A7D335B"/>
    <w:rsid w:val="5A7F7543"/>
    <w:rsid w:val="5A9F5FE7"/>
    <w:rsid w:val="5AC54022"/>
    <w:rsid w:val="5AF30532"/>
    <w:rsid w:val="5B0C5E1B"/>
    <w:rsid w:val="5B1A440F"/>
    <w:rsid w:val="5B31782B"/>
    <w:rsid w:val="5B6A5C27"/>
    <w:rsid w:val="5B770259"/>
    <w:rsid w:val="5B7C0812"/>
    <w:rsid w:val="5B8F7586"/>
    <w:rsid w:val="5B9B526F"/>
    <w:rsid w:val="5BE25A77"/>
    <w:rsid w:val="5BE71772"/>
    <w:rsid w:val="5BF90E38"/>
    <w:rsid w:val="5C432A6B"/>
    <w:rsid w:val="5C9E6C4B"/>
    <w:rsid w:val="5CA44CBF"/>
    <w:rsid w:val="5CAD0B89"/>
    <w:rsid w:val="5CAF01A6"/>
    <w:rsid w:val="5CF921AB"/>
    <w:rsid w:val="5D1E692A"/>
    <w:rsid w:val="5D4D7CCE"/>
    <w:rsid w:val="5D77213E"/>
    <w:rsid w:val="5D9B1562"/>
    <w:rsid w:val="5DCA65F7"/>
    <w:rsid w:val="5DDD0B36"/>
    <w:rsid w:val="5E110433"/>
    <w:rsid w:val="5E1E2B4F"/>
    <w:rsid w:val="5E2F4F35"/>
    <w:rsid w:val="5E4053F7"/>
    <w:rsid w:val="5E47357B"/>
    <w:rsid w:val="5E48308D"/>
    <w:rsid w:val="5E7001A0"/>
    <w:rsid w:val="5E8C1EB6"/>
    <w:rsid w:val="5E93145A"/>
    <w:rsid w:val="5E9A0D47"/>
    <w:rsid w:val="5ECC2A6A"/>
    <w:rsid w:val="5EE17C07"/>
    <w:rsid w:val="5EE42CC3"/>
    <w:rsid w:val="5F1238F2"/>
    <w:rsid w:val="5F177FFD"/>
    <w:rsid w:val="5F245839"/>
    <w:rsid w:val="5F435876"/>
    <w:rsid w:val="5F591558"/>
    <w:rsid w:val="5F595C90"/>
    <w:rsid w:val="5FB658D4"/>
    <w:rsid w:val="5FB72A2C"/>
    <w:rsid w:val="5FFC4351"/>
    <w:rsid w:val="60351E9D"/>
    <w:rsid w:val="60355A29"/>
    <w:rsid w:val="60506CA5"/>
    <w:rsid w:val="6073098A"/>
    <w:rsid w:val="607430F9"/>
    <w:rsid w:val="609853A1"/>
    <w:rsid w:val="609E7CB9"/>
    <w:rsid w:val="60A37156"/>
    <w:rsid w:val="60BE469D"/>
    <w:rsid w:val="60F368DB"/>
    <w:rsid w:val="60FF6DF9"/>
    <w:rsid w:val="611E76B5"/>
    <w:rsid w:val="61344697"/>
    <w:rsid w:val="61724651"/>
    <w:rsid w:val="61CF387B"/>
    <w:rsid w:val="61EF3F5A"/>
    <w:rsid w:val="6205368D"/>
    <w:rsid w:val="620B7D82"/>
    <w:rsid w:val="620F3B1C"/>
    <w:rsid w:val="622704CD"/>
    <w:rsid w:val="622E5A3E"/>
    <w:rsid w:val="623B50A0"/>
    <w:rsid w:val="623F7519"/>
    <w:rsid w:val="626646F4"/>
    <w:rsid w:val="62BB6478"/>
    <w:rsid w:val="62D46536"/>
    <w:rsid w:val="62DD6FA3"/>
    <w:rsid w:val="62E63C6D"/>
    <w:rsid w:val="62EC5D99"/>
    <w:rsid w:val="62F95216"/>
    <w:rsid w:val="62FC0441"/>
    <w:rsid w:val="633022F0"/>
    <w:rsid w:val="634A6379"/>
    <w:rsid w:val="634A6909"/>
    <w:rsid w:val="634A7BF5"/>
    <w:rsid w:val="635D605C"/>
    <w:rsid w:val="63941988"/>
    <w:rsid w:val="63973131"/>
    <w:rsid w:val="63BA7477"/>
    <w:rsid w:val="63D6049D"/>
    <w:rsid w:val="63E53E6F"/>
    <w:rsid w:val="63F620AB"/>
    <w:rsid w:val="63F637EC"/>
    <w:rsid w:val="63FA3D1D"/>
    <w:rsid w:val="642434F8"/>
    <w:rsid w:val="646A3CD9"/>
    <w:rsid w:val="64BD7FD5"/>
    <w:rsid w:val="64D866B9"/>
    <w:rsid w:val="64FB6BDC"/>
    <w:rsid w:val="653E13C7"/>
    <w:rsid w:val="655935D5"/>
    <w:rsid w:val="656B75BB"/>
    <w:rsid w:val="656D3E07"/>
    <w:rsid w:val="65711973"/>
    <w:rsid w:val="6581203D"/>
    <w:rsid w:val="65AB6F0E"/>
    <w:rsid w:val="65E50810"/>
    <w:rsid w:val="663138D5"/>
    <w:rsid w:val="66575964"/>
    <w:rsid w:val="665E5A0C"/>
    <w:rsid w:val="6671391A"/>
    <w:rsid w:val="66C90728"/>
    <w:rsid w:val="66FF2837"/>
    <w:rsid w:val="670A5C7F"/>
    <w:rsid w:val="6726339F"/>
    <w:rsid w:val="67401388"/>
    <w:rsid w:val="6766055D"/>
    <w:rsid w:val="67A822A7"/>
    <w:rsid w:val="67C92706"/>
    <w:rsid w:val="67F36E49"/>
    <w:rsid w:val="680346E2"/>
    <w:rsid w:val="683C4C48"/>
    <w:rsid w:val="68551EA0"/>
    <w:rsid w:val="686E276A"/>
    <w:rsid w:val="688A2493"/>
    <w:rsid w:val="688F25D7"/>
    <w:rsid w:val="689B229B"/>
    <w:rsid w:val="68BD3231"/>
    <w:rsid w:val="68C77A97"/>
    <w:rsid w:val="68CF71F7"/>
    <w:rsid w:val="68DF7D63"/>
    <w:rsid w:val="68FD3BF9"/>
    <w:rsid w:val="693D35C1"/>
    <w:rsid w:val="693F3E4B"/>
    <w:rsid w:val="695B5BBF"/>
    <w:rsid w:val="697C5008"/>
    <w:rsid w:val="6981640D"/>
    <w:rsid w:val="69A75A0B"/>
    <w:rsid w:val="69B67B04"/>
    <w:rsid w:val="69E63B44"/>
    <w:rsid w:val="6A1A61D9"/>
    <w:rsid w:val="6A3400C9"/>
    <w:rsid w:val="6A580B57"/>
    <w:rsid w:val="6A7E23CF"/>
    <w:rsid w:val="6A966BD2"/>
    <w:rsid w:val="6A9B60AF"/>
    <w:rsid w:val="6AC1339B"/>
    <w:rsid w:val="6AFC7FD2"/>
    <w:rsid w:val="6B271898"/>
    <w:rsid w:val="6B337D71"/>
    <w:rsid w:val="6B3B56F9"/>
    <w:rsid w:val="6B562545"/>
    <w:rsid w:val="6BA2498C"/>
    <w:rsid w:val="6BB3642F"/>
    <w:rsid w:val="6BBA18C9"/>
    <w:rsid w:val="6BE15AE6"/>
    <w:rsid w:val="6C07531B"/>
    <w:rsid w:val="6C2C5C66"/>
    <w:rsid w:val="6C4D7A86"/>
    <w:rsid w:val="6C511A14"/>
    <w:rsid w:val="6C5821B2"/>
    <w:rsid w:val="6C5C4FDD"/>
    <w:rsid w:val="6C7B2434"/>
    <w:rsid w:val="6C853DA8"/>
    <w:rsid w:val="6CBA3D37"/>
    <w:rsid w:val="6CC73022"/>
    <w:rsid w:val="6CEE44BE"/>
    <w:rsid w:val="6CFB3CA8"/>
    <w:rsid w:val="6D032AB9"/>
    <w:rsid w:val="6D452058"/>
    <w:rsid w:val="6D485091"/>
    <w:rsid w:val="6D4A4A90"/>
    <w:rsid w:val="6D52681B"/>
    <w:rsid w:val="6DCB6462"/>
    <w:rsid w:val="6DE24DCF"/>
    <w:rsid w:val="6DF31F6A"/>
    <w:rsid w:val="6E4534D0"/>
    <w:rsid w:val="6E6E5161"/>
    <w:rsid w:val="6E9212D2"/>
    <w:rsid w:val="6E9222CA"/>
    <w:rsid w:val="6ECA7CC8"/>
    <w:rsid w:val="6EDC4456"/>
    <w:rsid w:val="6EE04A77"/>
    <w:rsid w:val="6EEE05AA"/>
    <w:rsid w:val="6F2762AB"/>
    <w:rsid w:val="6F41787A"/>
    <w:rsid w:val="6F4B69C1"/>
    <w:rsid w:val="6F5C2ACA"/>
    <w:rsid w:val="6F8B5EA9"/>
    <w:rsid w:val="6F8C0868"/>
    <w:rsid w:val="6FCB4EA7"/>
    <w:rsid w:val="6FE31D15"/>
    <w:rsid w:val="704C70CB"/>
    <w:rsid w:val="70761BA5"/>
    <w:rsid w:val="70A0594B"/>
    <w:rsid w:val="70A1588B"/>
    <w:rsid w:val="70AC6B95"/>
    <w:rsid w:val="70B80976"/>
    <w:rsid w:val="70B86587"/>
    <w:rsid w:val="70E47959"/>
    <w:rsid w:val="70E52A85"/>
    <w:rsid w:val="70FA7486"/>
    <w:rsid w:val="7108158A"/>
    <w:rsid w:val="715605F2"/>
    <w:rsid w:val="716A6763"/>
    <w:rsid w:val="71886567"/>
    <w:rsid w:val="71B86AFC"/>
    <w:rsid w:val="71C85C97"/>
    <w:rsid w:val="72066ED5"/>
    <w:rsid w:val="72223D40"/>
    <w:rsid w:val="722B3DDA"/>
    <w:rsid w:val="72322646"/>
    <w:rsid w:val="723D5819"/>
    <w:rsid w:val="72512FAE"/>
    <w:rsid w:val="725145AF"/>
    <w:rsid w:val="725A61C9"/>
    <w:rsid w:val="72F03A62"/>
    <w:rsid w:val="731D669C"/>
    <w:rsid w:val="731F2701"/>
    <w:rsid w:val="7321394E"/>
    <w:rsid w:val="73584283"/>
    <w:rsid w:val="73635AC9"/>
    <w:rsid w:val="736B4D75"/>
    <w:rsid w:val="737C331B"/>
    <w:rsid w:val="73BB4AD7"/>
    <w:rsid w:val="73CE1B5B"/>
    <w:rsid w:val="73DF41D4"/>
    <w:rsid w:val="73EB1D1C"/>
    <w:rsid w:val="73F35E5C"/>
    <w:rsid w:val="74566923"/>
    <w:rsid w:val="745738AB"/>
    <w:rsid w:val="746F54E4"/>
    <w:rsid w:val="747B1FB9"/>
    <w:rsid w:val="74A30DE0"/>
    <w:rsid w:val="74C60472"/>
    <w:rsid w:val="74CE0298"/>
    <w:rsid w:val="74D97B7A"/>
    <w:rsid w:val="74F83402"/>
    <w:rsid w:val="75253D98"/>
    <w:rsid w:val="754A0A50"/>
    <w:rsid w:val="755B62E5"/>
    <w:rsid w:val="75634777"/>
    <w:rsid w:val="757D2095"/>
    <w:rsid w:val="75A1267D"/>
    <w:rsid w:val="75AC1822"/>
    <w:rsid w:val="75D95426"/>
    <w:rsid w:val="76021D34"/>
    <w:rsid w:val="7608137B"/>
    <w:rsid w:val="761B772A"/>
    <w:rsid w:val="76285EE4"/>
    <w:rsid w:val="763C12D7"/>
    <w:rsid w:val="76755728"/>
    <w:rsid w:val="769E7BC7"/>
    <w:rsid w:val="76BE1500"/>
    <w:rsid w:val="76E5024C"/>
    <w:rsid w:val="77067D54"/>
    <w:rsid w:val="77262025"/>
    <w:rsid w:val="77442FF5"/>
    <w:rsid w:val="77453233"/>
    <w:rsid w:val="77A4623C"/>
    <w:rsid w:val="77D81D17"/>
    <w:rsid w:val="77E81853"/>
    <w:rsid w:val="78120C35"/>
    <w:rsid w:val="781907C7"/>
    <w:rsid w:val="781E14E5"/>
    <w:rsid w:val="781F274B"/>
    <w:rsid w:val="782F6FB7"/>
    <w:rsid w:val="78352FC2"/>
    <w:rsid w:val="785D3EF0"/>
    <w:rsid w:val="78653DF5"/>
    <w:rsid w:val="786E2244"/>
    <w:rsid w:val="787C4939"/>
    <w:rsid w:val="78CC522C"/>
    <w:rsid w:val="78D50460"/>
    <w:rsid w:val="78F70EE4"/>
    <w:rsid w:val="792B3FEF"/>
    <w:rsid w:val="79406F51"/>
    <w:rsid w:val="794735E4"/>
    <w:rsid w:val="796E24E0"/>
    <w:rsid w:val="7972730A"/>
    <w:rsid w:val="79767E53"/>
    <w:rsid w:val="79820FE6"/>
    <w:rsid w:val="799A0F88"/>
    <w:rsid w:val="79A66ED0"/>
    <w:rsid w:val="79E1219D"/>
    <w:rsid w:val="7A3A69C9"/>
    <w:rsid w:val="7A6F7F2D"/>
    <w:rsid w:val="7AA149F2"/>
    <w:rsid w:val="7AA53C92"/>
    <w:rsid w:val="7AA93F1E"/>
    <w:rsid w:val="7ACC67E3"/>
    <w:rsid w:val="7AD6048A"/>
    <w:rsid w:val="7ADA1A1E"/>
    <w:rsid w:val="7AE857A7"/>
    <w:rsid w:val="7AF82E7B"/>
    <w:rsid w:val="7AFC3545"/>
    <w:rsid w:val="7AFF403C"/>
    <w:rsid w:val="7B1B6734"/>
    <w:rsid w:val="7B321402"/>
    <w:rsid w:val="7B7E7EDC"/>
    <w:rsid w:val="7BAD6B30"/>
    <w:rsid w:val="7BB03554"/>
    <w:rsid w:val="7BE23C43"/>
    <w:rsid w:val="7BED3E78"/>
    <w:rsid w:val="7C5805B2"/>
    <w:rsid w:val="7C580DC9"/>
    <w:rsid w:val="7C5B4B07"/>
    <w:rsid w:val="7C782B27"/>
    <w:rsid w:val="7CD265F1"/>
    <w:rsid w:val="7CDB617B"/>
    <w:rsid w:val="7D123F80"/>
    <w:rsid w:val="7D2C5FD8"/>
    <w:rsid w:val="7D5F1890"/>
    <w:rsid w:val="7D8A2471"/>
    <w:rsid w:val="7D8F37E0"/>
    <w:rsid w:val="7D9D7AD8"/>
    <w:rsid w:val="7DC15A67"/>
    <w:rsid w:val="7DEC43AA"/>
    <w:rsid w:val="7DF5670C"/>
    <w:rsid w:val="7E013F19"/>
    <w:rsid w:val="7E1827ED"/>
    <w:rsid w:val="7E466AE5"/>
    <w:rsid w:val="7E504E26"/>
    <w:rsid w:val="7E54651A"/>
    <w:rsid w:val="7E9C2E95"/>
    <w:rsid w:val="7E9F3CEC"/>
    <w:rsid w:val="7EDD266A"/>
    <w:rsid w:val="7EDF6C78"/>
    <w:rsid w:val="7EEB69BD"/>
    <w:rsid w:val="7EF3198D"/>
    <w:rsid w:val="7F004181"/>
    <w:rsid w:val="7F3D28D6"/>
    <w:rsid w:val="7F5D7D2D"/>
    <w:rsid w:val="7F74570F"/>
    <w:rsid w:val="7F9A0D6B"/>
    <w:rsid w:val="7FA241CB"/>
    <w:rsid w:val="7FB03CDC"/>
    <w:rsid w:val="7FBE6FA9"/>
    <w:rsid w:val="7FF4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ly</dc:creator>
  <cp:lastModifiedBy>dly</cp:lastModifiedBy>
  <dcterms:modified xsi:type="dcterms:W3CDTF">2023-09-13T02:0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A60ADC9932A4DE1BDCD1A985AF32F6F</vt:lpwstr>
  </property>
</Properties>
</file>